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E51" w:rsidRPr="001F02B4" w:rsidRDefault="006F0E51" w:rsidP="006F0E51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2 Table</w:t>
      </w:r>
      <w:r w:rsidRPr="001F02B4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F02B4">
        <w:rPr>
          <w:rFonts w:ascii="Times New Roman" w:hAnsi="Times New Roman" w:cs="Times New Roman"/>
          <w:sz w:val="24"/>
          <w:szCs w:val="24"/>
          <w:lang w:val="en-GB"/>
        </w:rPr>
        <w:t xml:space="preserve"> Cross-tabulation of data obtained from samples collected from two areas in Ireland for different tes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5"/>
        <w:gridCol w:w="1070"/>
        <w:gridCol w:w="901"/>
        <w:gridCol w:w="916"/>
        <w:gridCol w:w="950"/>
        <w:gridCol w:w="943"/>
        <w:gridCol w:w="1057"/>
      </w:tblGrid>
      <w:tr w:rsidR="006F0E51" w:rsidRPr="001F02B4" w:rsidTr="004E2763">
        <w:trPr>
          <w:trHeight w:val="402"/>
        </w:trPr>
        <w:tc>
          <w:tcPr>
            <w:tcW w:w="9163" w:type="dxa"/>
            <w:gridSpan w:val="7"/>
            <w:vAlign w:val="center"/>
          </w:tcPr>
          <w:p w:rsidR="006F0E51" w:rsidRPr="001F02B4" w:rsidRDefault="006F0E51" w:rsidP="006F0E5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shford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 w:val="restart"/>
            <w:vAlign w:val="center"/>
          </w:tcPr>
          <w:p w:rsidR="006F0E51" w:rsidRPr="001F02B4" w:rsidRDefault="006F0E51" w:rsidP="006F0E5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um Neutralisation Test (SNT)</w:t>
            </w:r>
          </w:p>
        </w:tc>
        <w:tc>
          <w:tcPr>
            <w:tcW w:w="1070" w:type="dxa"/>
            <w:vMerge w:val="restart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6F0E51" w:rsidRPr="001F02B4" w:rsidRDefault="006F0E51" w:rsidP="004E2763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0E51" w:rsidRPr="001F02B4" w:rsidTr="004E2763">
        <w:tc>
          <w:tcPr>
            <w:tcW w:w="3261" w:type="dxa"/>
            <w:vMerge/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96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6F0E51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057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6F0E5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EXX ELI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compared</w:t>
            </w:r>
            <w:r w:rsidRPr="009A48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o SNT)</w:t>
            </w:r>
          </w:p>
        </w:tc>
        <w:tc>
          <w:tcPr>
            <w:tcW w:w="1070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6F0E51" w:rsidRPr="001F02B4" w:rsidRDefault="006F0E51" w:rsidP="006F0E51">
            <w:pPr>
              <w:pStyle w:val="ListParagraph"/>
              <w:numPr>
                <w:ilvl w:val="0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0E51" w:rsidRPr="001F02B4" w:rsidTr="004E2763">
        <w:tc>
          <w:tcPr>
            <w:tcW w:w="3261" w:type="dxa"/>
            <w:vMerge/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96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6F0E51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57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6F0E5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.Vet ELI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compared</w:t>
            </w:r>
            <w:r w:rsidRPr="009A48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o SNT)</w:t>
            </w:r>
          </w:p>
        </w:tc>
        <w:tc>
          <w:tcPr>
            <w:tcW w:w="1070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6F0E51" w:rsidRPr="001F02B4" w:rsidRDefault="006F0E51" w:rsidP="004E2763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0E51" w:rsidRPr="001F02B4" w:rsidTr="004E2763">
        <w:tc>
          <w:tcPr>
            <w:tcW w:w="3261" w:type="dxa"/>
            <w:vMerge/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96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57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6F0E51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57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6F0E51" w:rsidRPr="001F02B4" w:rsidTr="004E2763">
        <w:trPr>
          <w:trHeight w:val="402"/>
        </w:trPr>
        <w:tc>
          <w:tcPr>
            <w:tcW w:w="9163" w:type="dxa"/>
            <w:gridSpan w:val="7"/>
            <w:vAlign w:val="center"/>
          </w:tcPr>
          <w:p w:rsidR="006F0E51" w:rsidRPr="001F02B4" w:rsidRDefault="006F0E51" w:rsidP="006F0E51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thdrum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 w:val="restart"/>
            <w:vAlign w:val="center"/>
          </w:tcPr>
          <w:p w:rsidR="006F0E51" w:rsidRPr="001F02B4" w:rsidRDefault="006F0E51" w:rsidP="006F0E5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rum Neutralisation Test (SNT)</w:t>
            </w:r>
          </w:p>
        </w:tc>
        <w:tc>
          <w:tcPr>
            <w:tcW w:w="1070" w:type="dxa"/>
            <w:vMerge w:val="restart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6F0E51" w:rsidRPr="001F02B4" w:rsidRDefault="006F0E51" w:rsidP="004E2763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0E51" w:rsidRPr="001F02B4" w:rsidTr="004E2763">
        <w:tc>
          <w:tcPr>
            <w:tcW w:w="3261" w:type="dxa"/>
            <w:vMerge/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96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6F0E51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6F0E51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EXX ELI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compared</w:t>
            </w:r>
            <w:r w:rsidRPr="009A48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o SNT)</w:t>
            </w:r>
          </w:p>
        </w:tc>
        <w:tc>
          <w:tcPr>
            <w:tcW w:w="1070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6F0E51" w:rsidRPr="001F02B4" w:rsidRDefault="006F0E51" w:rsidP="006F0E51">
            <w:pPr>
              <w:pStyle w:val="ListParagraph"/>
              <w:numPr>
                <w:ilvl w:val="0"/>
                <w:numId w:val="4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0E51" w:rsidRPr="001F02B4" w:rsidTr="004E2763">
        <w:tc>
          <w:tcPr>
            <w:tcW w:w="3261" w:type="dxa"/>
            <w:vMerge/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6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6F0E51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6F0E51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D.Vet ELIS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compared</w:t>
            </w:r>
            <w:r w:rsidRPr="009A487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o SNT)</w:t>
            </w:r>
          </w:p>
        </w:tc>
        <w:tc>
          <w:tcPr>
            <w:tcW w:w="1070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Test</w:t>
            </w:r>
          </w:p>
        </w:tc>
        <w:tc>
          <w:tcPr>
            <w:tcW w:w="3775" w:type="dxa"/>
            <w:gridSpan w:val="4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isease</w:t>
            </w:r>
          </w:p>
        </w:tc>
        <w:tc>
          <w:tcPr>
            <w:tcW w:w="1057" w:type="dxa"/>
            <w:vMerge w:val="restart"/>
            <w:tcBorders>
              <w:top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Suspect/ doubtful</w:t>
            </w:r>
          </w:p>
        </w:tc>
      </w:tr>
      <w:tr w:rsidR="006F0E51" w:rsidRPr="001F02B4" w:rsidTr="004E2763">
        <w:trPr>
          <w:trHeight w:val="402"/>
        </w:trPr>
        <w:tc>
          <w:tcPr>
            <w:tcW w:w="3261" w:type="dxa"/>
            <w:vMerge/>
            <w:vAlign w:val="center"/>
          </w:tcPr>
          <w:p w:rsidR="006F0E51" w:rsidRPr="001F02B4" w:rsidRDefault="006F0E51" w:rsidP="004E2763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5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930" w:type="dxa"/>
            <w:gridSpan w:val="2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057" w:type="dxa"/>
            <w:vMerge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F0E51" w:rsidRPr="001F02B4" w:rsidTr="004E2763">
        <w:tc>
          <w:tcPr>
            <w:tcW w:w="3261" w:type="dxa"/>
            <w:vMerge/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909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+</w:t>
            </w:r>
          </w:p>
        </w:tc>
        <w:tc>
          <w:tcPr>
            <w:tcW w:w="936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96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+</w:t>
            </w:r>
          </w:p>
        </w:tc>
        <w:tc>
          <w:tcPr>
            <w:tcW w:w="970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057" w:type="dxa"/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6F0E51" w:rsidRPr="001F02B4" w:rsidTr="004E2763">
        <w:tc>
          <w:tcPr>
            <w:tcW w:w="3261" w:type="dxa"/>
            <w:vMerge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pStyle w:val="ListParagraph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909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se -</w:t>
            </w:r>
          </w:p>
        </w:tc>
        <w:tc>
          <w:tcPr>
            <w:tcW w:w="936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6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e -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57" w:type="dxa"/>
            <w:tcBorders>
              <w:bottom w:val="double" w:sz="4" w:space="0" w:color="auto"/>
            </w:tcBorders>
            <w:vAlign w:val="center"/>
          </w:tcPr>
          <w:p w:rsidR="006F0E51" w:rsidRPr="001F02B4" w:rsidRDefault="006F0E51" w:rsidP="004E276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F02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</w:tbl>
    <w:p w:rsidR="006F0E51" w:rsidRDefault="006F0E51" w:rsidP="006F0E51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6F0E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15D62"/>
    <w:multiLevelType w:val="hybridMultilevel"/>
    <w:tmpl w:val="F49245A6"/>
    <w:lvl w:ilvl="0" w:tplc="08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FB424E"/>
    <w:multiLevelType w:val="hybridMultilevel"/>
    <w:tmpl w:val="652480E8"/>
    <w:lvl w:ilvl="0" w:tplc="3530D7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982DF7"/>
    <w:multiLevelType w:val="hybridMultilevel"/>
    <w:tmpl w:val="A58A0CF0"/>
    <w:lvl w:ilvl="0" w:tplc="08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701935"/>
    <w:multiLevelType w:val="hybridMultilevel"/>
    <w:tmpl w:val="37F4E9E2"/>
    <w:lvl w:ilvl="0" w:tplc="3530D7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E51"/>
    <w:rsid w:val="006F0E51"/>
    <w:rsid w:val="00C9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15D14"/>
  <w15:chartTrackingRefBased/>
  <w15:docId w15:val="{C965A654-B94D-474D-A0CE-65E042A99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E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E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0E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61</Characters>
  <Application>Microsoft Office Word</Application>
  <DocSecurity>0</DocSecurity>
  <Lines>7</Lines>
  <Paragraphs>2</Paragraphs>
  <ScaleCrop>false</ScaleCrop>
  <Company>UNamur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dan Pejakovic</dc:creator>
  <cp:keywords/>
  <dc:description/>
  <cp:lastModifiedBy>Srdan Pejakovic</cp:lastModifiedBy>
  <cp:revision>1</cp:revision>
  <dcterms:created xsi:type="dcterms:W3CDTF">2018-04-17T13:42:00Z</dcterms:created>
  <dcterms:modified xsi:type="dcterms:W3CDTF">2018-04-17T13:43:00Z</dcterms:modified>
</cp:coreProperties>
</file>